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992" w:leader="none"/>
          <w:tab w:val="left" w:pos="7284" w:leader="none"/>
          <w:tab w:val="left" w:pos="7576" w:leader="none"/>
          <w:tab w:val="left" w:pos="7868" w:leader="none"/>
          <w:tab w:val="left" w:pos="8160" w:leader="none"/>
          <w:tab w:val="left" w:pos="8452" w:leader="none"/>
          <w:tab w:val="left" w:pos="8715" w:leader="none"/>
          <w:tab w:val="left" w:pos="8978" w:leader="none"/>
          <w:tab w:val="left" w:pos="9241" w:leader="none"/>
          <w:tab w:val="left" w:pos="9504" w:leader="none"/>
          <w:tab w:val="left" w:pos="9767" w:leader="none"/>
          <w:tab w:val="left" w:pos="10030" w:leader="none"/>
          <w:tab w:val="left" w:pos="10293" w:leader="none"/>
          <w:tab w:val="left" w:pos="10556" w:leader="none"/>
          <w:tab w:val="left" w:pos="10819" w:leader="none"/>
          <w:tab w:val="left" w:pos="11082" w:leader="none"/>
          <w:tab w:val="left" w:pos="11345" w:leader="none"/>
          <w:tab w:val="left" w:pos="11608" w:leader="none"/>
          <w:tab w:val="left" w:pos="11871" w:leader="none"/>
          <w:tab w:val="left" w:pos="12134" w:leader="none"/>
          <w:tab w:val="left" w:pos="12397" w:leader="none"/>
          <w:tab w:val="left" w:pos="12660" w:leader="none"/>
          <w:tab w:val="left" w:pos="12923" w:leader="none"/>
          <w:tab w:val="left" w:pos="13186" w:leader="none"/>
          <w:tab w:val="left" w:pos="13449" w:leader="none"/>
        </w:tabs>
        <w:ind w:left="60" w:hanging="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</w:rPr>
        <w:t>Table S2.</w:t>
      </w:r>
      <w:r>
        <w:rPr>
          <w:rFonts w:cs="Arial" w:ascii="Arial" w:hAnsi="Arial"/>
          <w:color w:val="000000"/>
        </w:rPr>
        <w:t xml:space="preserve"> Chloroplast genotyping data based on 24 length (including 29 polymorphisms) and 20 SNP marker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459"/>
        <w:gridCol w:w="460"/>
        <w:gridCol w:w="459"/>
        <w:gridCol w:w="459"/>
        <w:gridCol w:w="459"/>
        <w:gridCol w:w="460"/>
        <w:gridCol w:w="459"/>
        <w:gridCol w:w="459"/>
        <w:gridCol w:w="460"/>
        <w:gridCol w:w="459"/>
        <w:gridCol w:w="458"/>
        <w:gridCol w:w="458"/>
        <w:gridCol w:w="459"/>
        <w:gridCol w:w="458"/>
        <w:gridCol w:w="458"/>
        <w:gridCol w:w="458"/>
        <w:gridCol w:w="459"/>
        <w:gridCol w:w="458"/>
        <w:gridCol w:w="458"/>
        <w:gridCol w:w="459"/>
        <w:gridCol w:w="458"/>
        <w:gridCol w:w="458"/>
        <w:gridCol w:w="458"/>
        <w:gridCol w:w="470"/>
      </w:tblGrid>
      <w:tr>
        <w:trPr>
          <w:trHeight w:val="57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020" w:type="dxa"/>
            <w:gridSpan w:val="2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ength chloroplast polymorphisms*</w:t>
            </w:r>
          </w:p>
        </w:tc>
      </w:tr>
      <w:tr>
        <w:trPr>
          <w:trHeight w:val="1108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4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8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0-11-12-13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5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6-17-18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5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1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2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6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7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plotype E.1.1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ian ecotypes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ian main cultivars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 xml:space="preserve">Haplotyp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Olea cuspida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oshak</w:t>
            </w:r>
            <w:r>
              <w:rPr>
                <w:rFonts w:cs="Arial" w:ascii="Arial" w:hAnsi="Arial"/>
                <w:sz w:val="16"/>
                <w:szCs w:val="16"/>
              </w:rPr>
              <w:t>_Sistan-Baloochest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ghin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 xml:space="preserve">Haplotyp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Olea cuspida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1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2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3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4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5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6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7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8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9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10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erk-I</w:t>
            </w:r>
            <w:r>
              <w:rPr>
                <w:rFonts w:cs="Arial" w:ascii="Arial" w:hAnsi="Arial"/>
                <w:sz w:val="16"/>
                <w:szCs w:val="16"/>
              </w:rPr>
              <w:t>_Sistan-Baloochest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erk-II</w:t>
            </w:r>
            <w:r>
              <w:rPr>
                <w:rFonts w:cs="Arial" w:ascii="Arial" w:hAnsi="Arial"/>
                <w:sz w:val="16"/>
                <w:szCs w:val="16"/>
              </w:rPr>
              <w:t>_Sistan-Baloochest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1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2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3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IV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8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20" w:type="dxa"/>
            <w:gridSpan w:val="2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loroplast SNPs</w:t>
            </w:r>
          </w:p>
        </w:tc>
      </w:tr>
      <w:tr>
        <w:trPr>
          <w:trHeight w:val="416" w:hRule="atLeast"/>
          <w:cantSplit w:val="true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7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9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4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9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1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3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4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6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7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9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0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3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4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5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8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9</w:t>
            </w:r>
          </w:p>
        </w:tc>
        <w:tc>
          <w:tcPr>
            <w:tcW w:w="459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40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aplotype E.1.1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ian ecotypes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nian main cultivars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 xml:space="preserve">Haplotyp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Olea cuspida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ooshak</w:t>
            </w:r>
            <w:r>
              <w:rPr>
                <w:rFonts w:cs="Arial" w:ascii="Arial" w:hAnsi="Arial"/>
                <w:sz w:val="16"/>
                <w:szCs w:val="16"/>
              </w:rPr>
              <w:t>_Sistan-Baloochest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ghin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 xml:space="preserve">Haplotyp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 xml:space="preserve">Olea cuspidat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1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2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3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4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5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6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7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8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9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khoon-10</w:t>
            </w:r>
            <w:r>
              <w:rPr>
                <w:rFonts w:cs="Arial" w:ascii="Arial" w:hAnsi="Arial"/>
                <w:sz w:val="16"/>
                <w:szCs w:val="16"/>
              </w:rPr>
              <w:t>_Hormozg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erk-I</w:t>
            </w:r>
            <w:r>
              <w:rPr>
                <w:rFonts w:cs="Arial" w:ascii="Arial" w:hAnsi="Arial"/>
                <w:sz w:val="16"/>
                <w:szCs w:val="16"/>
              </w:rPr>
              <w:t>_Sistan-Baloochest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erk-II</w:t>
            </w:r>
            <w:r>
              <w:rPr>
                <w:rFonts w:cs="Arial" w:ascii="Arial" w:hAnsi="Arial"/>
                <w:sz w:val="16"/>
                <w:szCs w:val="16"/>
              </w:rPr>
              <w:t>_Sistan-Baloochest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1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2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3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IV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rang-128</w:t>
            </w:r>
            <w:r>
              <w:rPr>
                <w:rFonts w:cs="Arial" w:ascii="Arial" w:hAnsi="Arial"/>
                <w:sz w:val="16"/>
                <w:szCs w:val="16"/>
              </w:rPr>
              <w:t>_Kerman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08"/>
          <w:tab w:val="left" w:pos="3605" w:leader="none"/>
          <w:tab w:val="left" w:pos="3881" w:leader="none"/>
          <w:tab w:val="left" w:pos="4157" w:leader="none"/>
          <w:tab w:val="left" w:pos="4430" w:leader="none"/>
          <w:tab w:val="left" w:pos="4703" w:leader="none"/>
          <w:tab w:val="left" w:pos="4976" w:leader="none"/>
          <w:tab w:val="left" w:pos="5249" w:leader="none"/>
          <w:tab w:val="left" w:pos="5522" w:leader="none"/>
          <w:tab w:val="left" w:pos="5795" w:leader="none"/>
          <w:tab w:val="left" w:pos="6068" w:leader="none"/>
          <w:tab w:val="left" w:pos="6341" w:leader="none"/>
          <w:tab w:val="left" w:pos="6614" w:leader="none"/>
          <w:tab w:val="left" w:pos="6887" w:leader="none"/>
          <w:tab w:val="left" w:pos="7160" w:leader="none"/>
          <w:tab w:val="left" w:pos="7433" w:leader="none"/>
          <w:tab w:val="left" w:pos="7706" w:leader="none"/>
          <w:tab w:val="left" w:pos="7979" w:leader="none"/>
          <w:tab w:val="left" w:pos="8252" w:leader="none"/>
          <w:tab w:val="left" w:pos="8525" w:leader="none"/>
          <w:tab w:val="left" w:pos="8798" w:leader="none"/>
          <w:tab w:val="left" w:pos="9071" w:leader="none"/>
          <w:tab w:val="left" w:pos="9344" w:leader="none"/>
          <w:tab w:val="left" w:pos="9617" w:leader="none"/>
          <w:tab w:val="left" w:pos="9890" w:leader="none"/>
          <w:tab w:val="left" w:pos="10163" w:leader="none"/>
          <w:tab w:val="left" w:pos="10436" w:leader="none"/>
          <w:tab w:val="left" w:pos="10709" w:leader="none"/>
          <w:tab w:val="left" w:pos="10982" w:leader="none"/>
          <w:tab w:val="left" w:pos="11255" w:leader="none"/>
          <w:tab w:val="left" w:pos="11528" w:leader="none"/>
          <w:tab w:val="left" w:pos="11801" w:leader="none"/>
          <w:tab w:val="left" w:pos="12074" w:leader="none"/>
          <w:tab w:val="left" w:pos="12347" w:leader="none"/>
          <w:tab w:val="left" w:pos="12620" w:leader="none"/>
          <w:tab w:val="left" w:pos="12893" w:leader="none"/>
          <w:tab w:val="left" w:pos="13166" w:leader="none"/>
          <w:tab w:val="left" w:pos="13439" w:leader="none"/>
        </w:tabs>
        <w:ind w:left="60" w:hanging="0"/>
        <w:rPr/>
      </w:pPr>
      <w:r>
        <w:rPr>
          <w:rFonts w:cs="Arial" w:ascii="Arial" w:hAnsi="Arial"/>
          <w:sz w:val="16"/>
          <w:szCs w:val="16"/>
        </w:rPr>
        <w:t>* Chloroplast polymorphisms with</w:t>
      </w:r>
      <w:r>
        <w:rPr>
          <w:rFonts w:cs="Arial" w:ascii="Arial" w:hAnsi="Arial"/>
          <w:b/>
          <w:bCs/>
          <w:sz w:val="16"/>
          <w:szCs w:val="16"/>
        </w:rPr>
        <w:t xml:space="preserve"> P</w:t>
      </w:r>
      <w:r>
        <w:rPr>
          <w:rFonts w:cs="Arial" w:ascii="Arial" w:hAnsi="Arial"/>
          <w:sz w:val="16"/>
          <w:szCs w:val="16"/>
        </w:rPr>
        <w:t xml:space="preserve"> are related to Mariotti et al. 2010; </w:t>
      </w:r>
      <w:r>
        <w:rPr>
          <w:rFonts w:cs="Arial" w:ascii="Arial" w:hAnsi="Arial"/>
          <w:color w:val="000000"/>
          <w:sz w:val="16"/>
          <w:szCs w:val="16"/>
        </w:rPr>
        <w:t>chloroplast polymorphisms with just the numbers are coming from Besnard et al. 2011.</w:t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7:18:00Z</dcterms:created>
  <dc:creator>luciana</dc:creator>
  <dc:description/>
  <dc:language>en-US</dc:language>
  <cp:lastModifiedBy>reviewer</cp:lastModifiedBy>
  <dcterms:modified xsi:type="dcterms:W3CDTF">2014-03-18T17:18:00Z</dcterms:modified>
  <cp:revision>2</cp:revision>
  <dc:subject/>
  <dc:title/>
</cp:coreProperties>
</file>